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98E7F" w14:textId="61F50444" w:rsidR="00B100F1" w:rsidRPr="00B4596A" w:rsidRDefault="00000000">
      <w:pPr>
        <w:pStyle w:val="Heading1"/>
        <w:rPr>
          <w:rFonts w:cstheme="majorHAnsi"/>
        </w:rPr>
      </w:pPr>
      <w:r w:rsidRPr="00B4596A">
        <w:rPr>
          <w:rFonts w:cstheme="majorHAnsi"/>
        </w:rPr>
        <w:t xml:space="preserve">Appendix </w:t>
      </w:r>
      <w:r w:rsidR="003864F8">
        <w:rPr>
          <w:rFonts w:cstheme="majorHAnsi"/>
        </w:rPr>
        <w:t>6</w:t>
      </w:r>
      <w:r w:rsidRPr="00B4596A">
        <w:rPr>
          <w:rFonts w:cstheme="majorHAnsi"/>
        </w:rPr>
        <w:t>. Pre-test Survey</w:t>
      </w:r>
    </w:p>
    <w:p w14:paraId="54DC92A6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Participant ID: 11……..    Date: …………………..</w:t>
      </w:r>
    </w:p>
    <w:p w14:paraId="2CF2D574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Instructions: While completing this form, you are welcome to speak out loud if you have any comments or questions.</w:t>
      </w:r>
    </w:p>
    <w:p w14:paraId="7AF3933C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1. What is your name?</w:t>
      </w:r>
    </w:p>
    <w:p w14:paraId="6D646BAA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2. What year were you born?</w:t>
      </w:r>
    </w:p>
    <w:p w14:paraId="4083572A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3. Gender:</w:t>
      </w:r>
      <w:r w:rsidRPr="00B4596A">
        <w:rPr>
          <w:rFonts w:asciiTheme="majorHAnsi" w:hAnsiTheme="majorHAnsi" w:cstheme="majorHAnsi"/>
        </w:rPr>
        <w:br/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Female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Male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Other</w:t>
      </w:r>
    </w:p>
    <w:p w14:paraId="09B3AA39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4. Where do you work?</w:t>
      </w:r>
    </w:p>
    <w:p w14:paraId="4C95F684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5. What is your profession?</w:t>
      </w:r>
    </w:p>
    <w:p w14:paraId="301F0D6E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6. How many years have you worked with patients with diabetes?</w:t>
      </w:r>
    </w:p>
    <w:p w14:paraId="325308E2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7. Have you previously worked with digital tools to assess foot status in patients with diabetes?</w:t>
      </w:r>
      <w:r w:rsidRPr="00B4596A">
        <w:rPr>
          <w:rFonts w:asciiTheme="majorHAnsi" w:hAnsiTheme="majorHAnsi" w:cstheme="majorHAnsi"/>
        </w:rPr>
        <w:br/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Yes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No</w:t>
      </w:r>
    </w:p>
    <w:p w14:paraId="36888A5D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8. If yes, which tools?</w:t>
      </w:r>
    </w:p>
    <w:p w14:paraId="2F30D778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9. Have you previously used digital tools to assess health status in patients with diabetes (e.g. the patient questionnaire from the National Diabetes Register [NDR] or photo documentation)? (Please exclude the regular electronic medical record system.)</w:t>
      </w:r>
      <w:r w:rsidRPr="00B4596A">
        <w:rPr>
          <w:rFonts w:asciiTheme="majorHAnsi" w:hAnsiTheme="majorHAnsi" w:cstheme="majorHAnsi"/>
        </w:rPr>
        <w:br/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Yes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No</w:t>
      </w:r>
    </w:p>
    <w:p w14:paraId="7FC6ED95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10. If yes, which tools?</w:t>
      </w:r>
    </w:p>
    <w:p w14:paraId="0D9568EA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11. Have you ever taken a photo of the foot as a basis for documentation?</w:t>
      </w:r>
      <w:r w:rsidRPr="00B4596A">
        <w:rPr>
          <w:rFonts w:asciiTheme="majorHAnsi" w:hAnsiTheme="majorHAnsi" w:cstheme="majorHAnsi"/>
        </w:rPr>
        <w:br/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Yes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No</w:t>
      </w:r>
    </w:p>
    <w:p w14:paraId="37E68F2F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t>12. Which tablet would you prefer to work with?</w:t>
      </w:r>
      <w:r w:rsidRPr="00B4596A">
        <w:rPr>
          <w:rFonts w:asciiTheme="majorHAnsi" w:hAnsiTheme="majorHAnsi" w:cstheme="majorHAnsi"/>
        </w:rPr>
        <w:br/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Android    </w:t>
      </w:r>
      <w:r w:rsidRPr="00B4596A">
        <w:rPr>
          <w:rFonts w:ascii="Segoe UI Symbol" w:hAnsi="Segoe UI Symbol" w:cs="Segoe UI Symbol"/>
        </w:rPr>
        <w:t>☐</w:t>
      </w:r>
      <w:r w:rsidRPr="00B4596A">
        <w:rPr>
          <w:rFonts w:asciiTheme="majorHAnsi" w:hAnsiTheme="majorHAnsi" w:cstheme="majorHAnsi"/>
        </w:rPr>
        <w:t xml:space="preserve"> iPad</w:t>
      </w:r>
    </w:p>
    <w:p w14:paraId="230FBE11" w14:textId="77777777" w:rsidR="00B100F1" w:rsidRPr="00B4596A" w:rsidRDefault="00000000">
      <w:pPr>
        <w:rPr>
          <w:rFonts w:asciiTheme="majorHAnsi" w:hAnsiTheme="majorHAnsi" w:cstheme="majorHAnsi"/>
        </w:rPr>
      </w:pPr>
      <w:r w:rsidRPr="00B4596A">
        <w:rPr>
          <w:rFonts w:asciiTheme="majorHAnsi" w:hAnsiTheme="majorHAnsi" w:cstheme="majorHAnsi"/>
        </w:rPr>
        <w:br/>
        <w:t>Thank you for your participation!</w:t>
      </w:r>
    </w:p>
    <w:sectPr w:rsidR="00B100F1" w:rsidRPr="00B4596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8105077">
    <w:abstractNumId w:val="8"/>
  </w:num>
  <w:num w:numId="2" w16cid:durableId="1807548827">
    <w:abstractNumId w:val="6"/>
  </w:num>
  <w:num w:numId="3" w16cid:durableId="1424450796">
    <w:abstractNumId w:val="5"/>
  </w:num>
  <w:num w:numId="4" w16cid:durableId="1613973171">
    <w:abstractNumId w:val="4"/>
  </w:num>
  <w:num w:numId="5" w16cid:durableId="1345748740">
    <w:abstractNumId w:val="7"/>
  </w:num>
  <w:num w:numId="6" w16cid:durableId="1500346568">
    <w:abstractNumId w:val="3"/>
  </w:num>
  <w:num w:numId="7" w16cid:durableId="1759671954">
    <w:abstractNumId w:val="2"/>
  </w:num>
  <w:num w:numId="8" w16cid:durableId="711687220">
    <w:abstractNumId w:val="1"/>
  </w:num>
  <w:num w:numId="9" w16cid:durableId="2050495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64F8"/>
    <w:rsid w:val="003F31A8"/>
    <w:rsid w:val="00AA1D8D"/>
    <w:rsid w:val="00B100F1"/>
    <w:rsid w:val="00B4596A"/>
    <w:rsid w:val="00B47730"/>
    <w:rsid w:val="00CA016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12D37"/>
  <w14:defaultImageDpi w14:val="300"/>
  <w15:docId w15:val="{C522F0A8-6B62-47C5-AE91-05A655AE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MIR Copyeditor</cp:lastModifiedBy>
  <cp:revision>2</cp:revision>
  <dcterms:created xsi:type="dcterms:W3CDTF">2026-04-21T19:41:00Z</dcterms:created>
  <dcterms:modified xsi:type="dcterms:W3CDTF">2026-04-21T19:41:00Z</dcterms:modified>
  <cp:category/>
</cp:coreProperties>
</file>